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4321EA" w14:textId="1C74918A" w:rsidR="00C57917" w:rsidRPr="00363D11" w:rsidRDefault="00BF7437" w:rsidP="00C57917">
      <w:pPr>
        <w:pStyle w:val="Heading1"/>
        <w:rPr>
          <w:rFonts w:ascii="Arial Narrow" w:hAnsi="Arial Narrow"/>
          <w:color w:val="000000" w:themeColor="text1"/>
          <w:sz w:val="24"/>
        </w:rPr>
      </w:pPr>
      <w:bookmarkStart w:id="0" w:name="_Toc51596994"/>
      <w:r>
        <w:rPr>
          <w:rFonts w:ascii="Arial Narrow" w:hAnsi="Arial Narrow"/>
          <w:b/>
          <w:color w:val="000000" w:themeColor="text1"/>
          <w:sz w:val="24"/>
        </w:rPr>
        <w:t>S1</w:t>
      </w:r>
      <w:r w:rsidR="00C57917" w:rsidRPr="00363D11">
        <w:rPr>
          <w:rFonts w:ascii="Arial Narrow" w:hAnsi="Arial Narrow"/>
          <w:b/>
          <w:color w:val="000000" w:themeColor="text1"/>
          <w:sz w:val="24"/>
        </w:rPr>
        <w:t xml:space="preserve"> </w:t>
      </w:r>
      <w:r>
        <w:rPr>
          <w:rFonts w:ascii="Arial Narrow" w:hAnsi="Arial Narrow"/>
          <w:b/>
          <w:color w:val="000000" w:themeColor="text1"/>
          <w:sz w:val="24"/>
        </w:rPr>
        <w:t>Table</w:t>
      </w:r>
      <w:r w:rsidR="00C57917" w:rsidRPr="00363D11">
        <w:rPr>
          <w:rFonts w:ascii="Arial Narrow" w:hAnsi="Arial Narrow"/>
          <w:color w:val="000000" w:themeColor="text1"/>
          <w:sz w:val="24"/>
        </w:rPr>
        <w:t>. Quality assessment of all included studies.</w:t>
      </w:r>
      <w:bookmarkEnd w:id="0"/>
    </w:p>
    <w:p w14:paraId="2478EAB2" w14:textId="77777777" w:rsidR="00C57917" w:rsidRDefault="00C57917" w:rsidP="00C57917">
      <w:pPr>
        <w:rPr>
          <w:rFonts w:ascii="Arial Narrow" w:hAnsi="Arial Narrow" w:cs="Times New Roman"/>
          <w:sz w:val="20"/>
        </w:rPr>
      </w:pPr>
    </w:p>
    <w:tbl>
      <w:tblPr>
        <w:tblW w:w="9361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4401"/>
      </w:tblGrid>
      <w:tr w:rsidR="00C57917" w:rsidRPr="00734E00" w14:paraId="1CD3824F" w14:textId="77777777" w:rsidTr="00722E8A">
        <w:trPr>
          <w:trHeight w:val="283"/>
          <w:tblHeader/>
        </w:trPr>
        <w:tc>
          <w:tcPr>
            <w:tcW w:w="1240" w:type="dxa"/>
            <w:shd w:val="clear" w:color="000000" w:fill="DEEAF6"/>
            <w:vAlign w:val="center"/>
            <w:hideMark/>
          </w:tcPr>
          <w:p w14:paraId="4DD07C97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Author, Country</w:t>
            </w:r>
          </w:p>
        </w:tc>
        <w:tc>
          <w:tcPr>
            <w:tcW w:w="1240" w:type="dxa"/>
            <w:shd w:val="clear" w:color="000000" w:fill="DEEAF6"/>
            <w:vAlign w:val="center"/>
            <w:hideMark/>
          </w:tcPr>
          <w:p w14:paraId="52488319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Type of study</w:t>
            </w:r>
          </w:p>
        </w:tc>
        <w:tc>
          <w:tcPr>
            <w:tcW w:w="1240" w:type="dxa"/>
            <w:shd w:val="clear" w:color="000000" w:fill="DEEAF6"/>
            <w:vAlign w:val="center"/>
            <w:hideMark/>
          </w:tcPr>
          <w:p w14:paraId="42DA328B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Publication type</w:t>
            </w:r>
          </w:p>
        </w:tc>
        <w:tc>
          <w:tcPr>
            <w:tcW w:w="1240" w:type="dxa"/>
            <w:shd w:val="clear" w:color="000000" w:fill="DEEAF6"/>
            <w:vAlign w:val="center"/>
            <w:hideMark/>
          </w:tcPr>
          <w:p w14:paraId="47D1DDE1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Quality</w:t>
            </w:r>
          </w:p>
        </w:tc>
        <w:tc>
          <w:tcPr>
            <w:tcW w:w="4401" w:type="dxa"/>
            <w:shd w:val="clear" w:color="000000" w:fill="DEEAF6"/>
            <w:vAlign w:val="center"/>
            <w:hideMark/>
          </w:tcPr>
          <w:p w14:paraId="5939E358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b/>
                <w:bCs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Times New Roman"/>
                <w:b/>
                <w:bCs/>
                <w:color w:val="000000"/>
                <w:sz w:val="16"/>
                <w:szCs w:val="16"/>
                <w:lang w:eastAsia="en-GB"/>
              </w:rPr>
              <w:t>Domains with Potential Bias Concerns</w:t>
            </w:r>
          </w:p>
        </w:tc>
      </w:tr>
      <w:tr w:rsidR="00C57917" w:rsidRPr="00734E00" w14:paraId="55991FC0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793AD448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Aarons, M.  US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0EEC836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383BBC6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 review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FC773F2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11B7DCAA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Detection</w:t>
            </w:r>
          </w:p>
        </w:tc>
      </w:tr>
      <w:tr w:rsidR="00C57917" w:rsidRPr="00734E00" w14:paraId="2C808C8B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6E63F937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Albalate, M. Spain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C5CA579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944DB69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 review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1A23DC9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08291E6A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election, Reporting, Detection</w:t>
            </w:r>
          </w:p>
        </w:tc>
      </w:tr>
      <w:tr w:rsidR="00C57917" w:rsidRPr="00734E00" w14:paraId="63F1C610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5A9C87A3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Al-Shamsi, H. UAE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20C5B92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F21C455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 review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D75D7FA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2CEB8FA0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election</w:t>
            </w:r>
          </w:p>
        </w:tc>
      </w:tr>
      <w:tr w:rsidR="00C57917" w:rsidRPr="00734E00" w14:paraId="4D722483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4D4844F4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Andrikopolou, M. US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88A291E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75853FE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 review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29B06EC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006568CD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 w:rsidR="00C57917" w:rsidRPr="00734E00" w14:paraId="155D7202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2EEF9D98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Arima, Y. Japan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97D9694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20674BF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 review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CB99A14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2758D12D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Reporting, Detection</w:t>
            </w:r>
          </w:p>
        </w:tc>
      </w:tr>
      <w:tr w:rsidR="00C57917" w:rsidRPr="00734E00" w14:paraId="1B5BE265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3CEB7538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Baggett, T. US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FFCAB8E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B4E21A2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 review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F6CFC6C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231C9A65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Reporting</w:t>
            </w:r>
          </w:p>
        </w:tc>
      </w:tr>
      <w:tr w:rsidR="00C57917" w:rsidRPr="00734E00" w14:paraId="73223A81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2F08FE08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Bianco, A. US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7063B5F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5206369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 review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69279F4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0C5D5212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 w:rsidR="00C57917" w:rsidRPr="00734E00" w14:paraId="6E4CB96E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032B4906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Brandstetter, S. Germany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E9D1CDC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C68E7CF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 review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F91D068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57F50850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election, Reporting</w:t>
            </w:r>
          </w:p>
        </w:tc>
      </w:tr>
      <w:tr w:rsidR="00C57917" w:rsidRPr="00734E00" w14:paraId="7C2668E5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10729F09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Breslin, N. US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84BC94E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E766F2F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 review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0941A3F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1CBF90E5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Reporting, Detection</w:t>
            </w:r>
          </w:p>
        </w:tc>
      </w:tr>
      <w:tr w:rsidR="00C57917" w:rsidRPr="00734E00" w14:paraId="5DA59A4C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689312DF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Brown, C. UK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D47F49D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C8011AF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re-prin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8336115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46203BDE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election, Reporting</w:t>
            </w:r>
          </w:p>
        </w:tc>
      </w:tr>
      <w:tr w:rsidR="00C57917" w:rsidRPr="00734E00" w14:paraId="28C0C3DE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351D4FF8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hamie, G. US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091A852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EF339B7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re-prin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3F9F8D9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67CC6EBA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election, Reporting</w:t>
            </w:r>
          </w:p>
        </w:tc>
      </w:tr>
      <w:tr w:rsidR="00C57917" w:rsidRPr="00734E00" w14:paraId="43D763BE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0626DD84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haw, L. Brunei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C0CB778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EE73802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re-prin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75C6E27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2FFACEAC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election, Detection</w:t>
            </w:r>
          </w:p>
        </w:tc>
      </w:tr>
      <w:tr w:rsidR="00C57917" w:rsidRPr="00734E00" w14:paraId="3D05E00C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391A3FE6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en, R. France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F122628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64EB0F0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re-prin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3E6A9F4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4312A30C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election, Reporting</w:t>
            </w:r>
          </w:p>
        </w:tc>
      </w:tr>
      <w:tr w:rsidR="00C57917" w:rsidRPr="00734E00" w14:paraId="163F6BE1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2570FA49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Dora, A. US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A3E98C2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E774D4D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 review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1DD6281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3518DF68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Detection</w:t>
            </w:r>
          </w:p>
        </w:tc>
      </w:tr>
      <w:tr w:rsidR="00C57917" w:rsidRPr="00734E00" w14:paraId="629DC30A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1A1A5B13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Doung-nern, P. Thailan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024B48F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B2F7E76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re-prin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813244D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61645F02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Reporting, Detection</w:t>
            </w:r>
          </w:p>
        </w:tc>
      </w:tr>
      <w:tr w:rsidR="00C57917" w:rsidRPr="00734E00" w14:paraId="02E29C13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59504560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Freyburg, A. Germany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7825F8B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F98585F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 review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2831E88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2B37486F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Reporting, Detection</w:t>
            </w:r>
          </w:p>
        </w:tc>
      </w:tr>
      <w:tr w:rsidR="00C57917" w:rsidRPr="00734E00" w14:paraId="62EC4DFD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4A8A3EE6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Goldfarb, I. US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49BC7AA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7478186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 review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D40D76E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6B958A6C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Detection</w:t>
            </w:r>
          </w:p>
        </w:tc>
      </w:tr>
      <w:tr w:rsidR="00C57917" w:rsidRPr="00734E00" w14:paraId="10EDB7FD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1E78CD63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Graham, N. UK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B6C06B7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A4A535B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 review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06C785E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4C526B5D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Detection</w:t>
            </w:r>
          </w:p>
        </w:tc>
      </w:tr>
      <w:tr w:rsidR="00C57917" w:rsidRPr="00734E00" w14:paraId="16C85F89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0AB8194A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Gruskay, J. US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3AEDE15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68AC04A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 review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3FFCFF8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47DA24F3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election, Detection</w:t>
            </w:r>
          </w:p>
        </w:tc>
      </w:tr>
      <w:tr w:rsidR="00C57917" w:rsidRPr="00734E00" w14:paraId="75985277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2005DBC5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Gudbjartsson, D. Icelan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BCCD59B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C2B6843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 review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84B9AB8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177B7085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election</w:t>
            </w:r>
          </w:p>
        </w:tc>
      </w:tr>
      <w:tr w:rsidR="00C57917" w:rsidRPr="00734E00" w14:paraId="788D47EB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6FA08940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Hung, I. Hong Kong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CBE5D59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E101E56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 review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B689E96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3798B610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election</w:t>
            </w:r>
          </w:p>
        </w:tc>
      </w:tr>
      <w:tr w:rsidR="00C57917" w:rsidRPr="00734E00" w14:paraId="1BFA30C4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5F0D06D8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Ing, A. Australi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1CC6BB5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A4CAD0F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 review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A97FC08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53AC81BE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election, Reporting, Detection</w:t>
            </w:r>
          </w:p>
        </w:tc>
      </w:tr>
      <w:tr w:rsidR="00C57917" w:rsidRPr="00734E00" w14:paraId="6CEF46AE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682D8167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Jatt, L. US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4CA4115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E2F9559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 review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281658E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0921B37C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election, Reporting, Detection</w:t>
            </w:r>
          </w:p>
        </w:tc>
      </w:tr>
      <w:tr w:rsidR="00C57917" w:rsidRPr="00734E00" w14:paraId="1CDC1A1C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3277689D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Khalil, A. UK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9F51BFD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B3F814B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re-prin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E4FDF8F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2940251A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Reporting, Detection</w:t>
            </w:r>
          </w:p>
        </w:tc>
      </w:tr>
      <w:tr w:rsidR="00C57917" w:rsidRPr="00734E00" w14:paraId="58A5C8D3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42E25879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K</w:t>
            </w: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raeh</w:t>
            </w: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ing, V. Germany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068EB8F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4217902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re-prin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32C1414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6D0AF6AA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election, Reporting, Detection</w:t>
            </w:r>
          </w:p>
        </w:tc>
      </w:tr>
      <w:tr w:rsidR="00C57917" w:rsidRPr="00734E00" w14:paraId="785762B7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6B16243C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Kimball, A. US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B790CFB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DF3C455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 review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BBFF834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5EA1982A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Detection</w:t>
            </w:r>
          </w:p>
        </w:tc>
      </w:tr>
      <w:tr w:rsidR="00C57917" w:rsidRPr="00734E00" w14:paraId="47B192CA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4B72F00E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aCourse, S. US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3702061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F96F42A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re-prin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D21E1AC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47DB6B56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Reporting, Detection</w:t>
            </w:r>
          </w:p>
        </w:tc>
      </w:tr>
      <w:tr w:rsidR="00C57917" w:rsidRPr="00734E00" w14:paraId="6E493FA6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02593357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ai, X. Chin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3134FEC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6EDD6E0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 review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D58F416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0898F059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 w:rsidR="00C57917" w:rsidRPr="00734E00" w14:paraId="6CCF6981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0B1BC1CA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an, F. US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2E606DF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DA28476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re-prin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EC0687A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2674E058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Reporting</w:t>
            </w:r>
          </w:p>
        </w:tc>
      </w:tr>
      <w:tr w:rsidR="00C57917" w:rsidRPr="00734E00" w14:paraId="62D28BC8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6C0F7C63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avezzo, E. Italy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923CBFD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D5583A6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4A84FDF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380CEC50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Detection</w:t>
            </w:r>
          </w:p>
        </w:tc>
      </w:tr>
      <w:tr w:rsidR="00C57917" w:rsidRPr="00734E00" w14:paraId="230EC222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424965E0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ombardi, A. Italy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4D623A3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621CED9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A09423D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203EC4C0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 w:rsidR="00C57917" w:rsidRPr="00734E00" w14:paraId="5FC07E00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083A57AA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ondon, V. US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141C8E8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3C5564F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 review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48CC901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7807D698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Detection</w:t>
            </w:r>
          </w:p>
        </w:tc>
      </w:tr>
      <w:tr w:rsidR="00C57917" w:rsidRPr="00734E00" w14:paraId="40B620E8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76AEBEB5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uo, L. Chin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8D7177F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EAD32C9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re-prin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5822615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5CFBBE08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election, Detection</w:t>
            </w:r>
          </w:p>
        </w:tc>
      </w:tr>
      <w:tr w:rsidR="00C57917" w:rsidRPr="00734E00" w14:paraId="3C62EA17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2619429E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y, T. France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21D752D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F2507A8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re-prin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AA3765F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2C00F926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 w:rsidR="00C57917" w:rsidRPr="00734E00" w14:paraId="1C5739DF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39BB528B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ytras, T.  Greece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25A5E55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FE1D9CA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 review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66CFE56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2E660EEC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election, Reporting</w:t>
            </w:r>
          </w:p>
        </w:tc>
      </w:tr>
      <w:tr w:rsidR="00C57917" w:rsidRPr="00734E00" w14:paraId="4CB50CDE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5953D416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Neishiura, H. Japan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FFC330B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93F3226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 review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87386BD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6304DD92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Reporting, Detection</w:t>
            </w:r>
          </w:p>
        </w:tc>
      </w:tr>
      <w:tr w:rsidR="00C57917" w:rsidRPr="00734E00" w14:paraId="3E464BC1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58BB90E4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Ochiai, D. Japan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EB2586A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AF6AF55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 review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4B0F4AB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03A72515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Detection</w:t>
            </w:r>
          </w:p>
        </w:tc>
      </w:tr>
      <w:tr w:rsidR="00C57917" w:rsidRPr="00734E00" w14:paraId="51428C10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29D4FCA3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Olalla, J. Spain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AECC4AA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841AA97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re-prin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A3A2E03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1503E3B0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election</w:t>
            </w:r>
          </w:p>
        </w:tc>
      </w:tr>
      <w:tr w:rsidR="00C57917" w:rsidRPr="00734E00" w14:paraId="3FDD1E26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01041357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Ossami, R. Germany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46695B3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E89A422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 review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16A82DB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2E2AED44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 w:rsidR="00C57917" w:rsidRPr="00734E00" w14:paraId="32AD65B3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20DA667B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lastRenderedPageBreak/>
              <w:t>Park, S. South Kore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59A4BE1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B5DF6B7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 review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ECEAD9D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79E71F6C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 w:rsidR="00C57917" w:rsidRPr="00734E00" w14:paraId="4C8CDDE8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41235A6B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atel, M. US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450A546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 xml:space="preserve">Cohort 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4E11F36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re-prin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B77179B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52D18FF7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None</w:t>
            </w:r>
          </w:p>
        </w:tc>
      </w:tr>
      <w:tr w:rsidR="00C57917" w:rsidRPr="00734E00" w14:paraId="5751A1FF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5329EBB1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Romao, VC. Portugal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A43BA0C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345228B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re-prin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E4B1392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513AC984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Reporting</w:t>
            </w:r>
          </w:p>
        </w:tc>
      </w:tr>
      <w:tr w:rsidR="00C57917" w:rsidRPr="00734E00" w14:paraId="33E48863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71C093B1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Roxby, A. US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3EEE843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F5108A9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 review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2C62FAE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682022D1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Reporting</w:t>
            </w:r>
          </w:p>
        </w:tc>
      </w:tr>
      <w:tr w:rsidR="00C57917" w:rsidRPr="00734E00" w14:paraId="5AC407AE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61511D59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amuels, E. US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FDFC1EF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61FEF86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re-prin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234D1B4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4F5DC10E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election, Reporting</w:t>
            </w:r>
          </w:p>
        </w:tc>
      </w:tr>
      <w:tr w:rsidR="00C57917" w:rsidRPr="00734E00" w14:paraId="71AC6954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2D6796FF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chwierzeck, V. Germany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A1886FB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9FF3CED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 review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FD11FBE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44BBBF73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Detection</w:t>
            </w:r>
          </w:p>
        </w:tc>
      </w:tr>
      <w:tr w:rsidR="00C57917" w:rsidRPr="00734E00" w14:paraId="75CBCED8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7E51B173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noeck, C. Luxemburg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F118563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E36DD22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re-prin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9CE6E12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1F6160D0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Reporting</w:t>
            </w:r>
          </w:p>
        </w:tc>
      </w:tr>
      <w:tr w:rsidR="00C57917" w:rsidRPr="00734E00" w14:paraId="68E0E80D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26CB3905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on, H. South Kore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D5734BB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58EC172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re-prin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0A0389D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1DA89ECD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election</w:t>
            </w:r>
          </w:p>
        </w:tc>
      </w:tr>
      <w:tr w:rsidR="00C57917" w:rsidRPr="00734E00" w14:paraId="0D26F05E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17332E4D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utton, D. US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1840D9A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20A8750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 review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8F5F502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1EC52B9D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Reporting</w:t>
            </w:r>
          </w:p>
        </w:tc>
      </w:tr>
      <w:tr w:rsidR="00C57917" w:rsidRPr="00734E00" w14:paraId="0E20A527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29E000D2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Tabata, S. Japan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18C3462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4AC26101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 review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E102F31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6DEF3DBE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election</w:t>
            </w:r>
          </w:p>
        </w:tc>
      </w:tr>
      <w:tr w:rsidR="00C57917" w:rsidRPr="00734E00" w14:paraId="503035A3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156C77DA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Tian, S.  Chin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D3E9FE3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ohort (retrospective)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688C26C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re-prin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79785EC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7AF97CA8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election, Reporting, Detection</w:t>
            </w:r>
          </w:p>
        </w:tc>
      </w:tr>
      <w:tr w:rsidR="00C57917" w:rsidRPr="00734E00" w14:paraId="6FB79A98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64868AC0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Yin, G. Chin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885CE1B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 xml:space="preserve">Cohort 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604099EE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95E1B2D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1A454D6A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Selection, Reporting, Detection</w:t>
            </w:r>
          </w:p>
        </w:tc>
      </w:tr>
      <w:tr w:rsidR="00C57917" w:rsidRPr="00734E00" w14:paraId="4F9CA842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71B2B72C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Zhang, J. China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029F9DC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56355E6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Peer reviewed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EE31E77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0A1480C4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>Detection</w:t>
            </w:r>
          </w:p>
        </w:tc>
      </w:tr>
      <w:tr w:rsidR="00C57917" w:rsidRPr="00734E00" w14:paraId="55174E00" w14:textId="77777777" w:rsidTr="00722E8A">
        <w:trPr>
          <w:trHeight w:val="283"/>
        </w:trPr>
        <w:tc>
          <w:tcPr>
            <w:tcW w:w="9361" w:type="dxa"/>
            <w:gridSpan w:val="5"/>
            <w:shd w:val="clear" w:color="auto" w:fill="D0CECE" w:themeFill="background2" w:themeFillShade="E6"/>
            <w:vAlign w:val="center"/>
          </w:tcPr>
          <w:p w14:paraId="47EFC9A3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eastAsia="en-GB"/>
              </w:rPr>
              <w:t xml:space="preserve">Studies on transmission </w:t>
            </w:r>
          </w:p>
        </w:tc>
      </w:tr>
      <w:tr w:rsidR="00C57917" w:rsidRPr="00734E00" w14:paraId="1792A9E9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7A184364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Bai, Y.  Chin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FDE5B07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Transmission cluste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056CD38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Peer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D0BC797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47F4DB6C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Reporting, contact identification and index case identification</w:t>
            </w:r>
          </w:p>
        </w:tc>
      </w:tr>
      <w:tr w:rsidR="00C57917" w:rsidRPr="00734E00" w14:paraId="196FB0F5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708D03CB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Chen,W. Chin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CD76CC4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Transmission cluste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F749C4F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Peer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79D34FA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45063017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Reporting, contact identification</w:t>
            </w:r>
          </w:p>
        </w:tc>
      </w:tr>
      <w:tr w:rsidR="00C57917" w:rsidRPr="00734E00" w14:paraId="73C2C229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</w:tcPr>
          <w:p w14:paraId="6CE46F3B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Cheng, H. Taiwan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128C2E89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Transmission cluster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26E1FA3D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Peer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4649C00A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</w:tcPr>
          <w:p w14:paraId="16591D39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Reporting, contact identification</w:t>
            </w:r>
          </w:p>
        </w:tc>
      </w:tr>
      <w:tr w:rsidR="00C57917" w:rsidRPr="00734E00" w14:paraId="7B4C38DA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</w:tcPr>
          <w:p w14:paraId="119F906A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ijnen, D. Germany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3173ED2E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Transmission cluster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475EB9CE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Peer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180AE13D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</w:tcPr>
          <w:p w14:paraId="746FACFC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Reporting, contact identification</w:t>
            </w:r>
          </w:p>
        </w:tc>
      </w:tr>
      <w:tr w:rsidR="00C57917" w:rsidRPr="00734E00" w14:paraId="5C634E0F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362E0665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u, Z. Chin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EB82CA1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Transmission cluste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A94F176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Peer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EFFEE98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1B7115F0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Reporting, contact identification and index case identification</w:t>
            </w:r>
          </w:p>
        </w:tc>
      </w:tr>
      <w:tr w:rsidR="00C57917" w:rsidRPr="00734E00" w14:paraId="08EC70AA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</w:tcPr>
          <w:p w14:paraId="68B6864A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uang, L. Chin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3D4AB3DA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Transmission cluster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75E28C68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Peer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0F31664C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High</w:t>
            </w:r>
          </w:p>
        </w:tc>
        <w:tc>
          <w:tcPr>
            <w:tcW w:w="4401" w:type="dxa"/>
            <w:shd w:val="clear" w:color="auto" w:fill="auto"/>
            <w:vAlign w:val="center"/>
          </w:tcPr>
          <w:p w14:paraId="752E3677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None</w:t>
            </w:r>
          </w:p>
        </w:tc>
      </w:tr>
      <w:tr w:rsidR="00C57917" w:rsidRPr="00734E00" w14:paraId="62CA9E54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71AADFEE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Jiang, X. Chin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35D93D0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Transmission cluste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77FC7132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Pre-prin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A8F74D1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5C812DE5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Contact identification and index case identification</w:t>
            </w:r>
          </w:p>
        </w:tc>
      </w:tr>
      <w:tr w:rsidR="00C57917" w:rsidRPr="00734E00" w14:paraId="167BE33E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1228EB30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Li, C. Chin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6D34EC7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Transmission cluste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38206EE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Peer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E509BC0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1573CC93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Reporting, contact identification and index case identification</w:t>
            </w:r>
          </w:p>
        </w:tc>
      </w:tr>
      <w:tr w:rsidR="00C57917" w:rsidRPr="00734E00" w14:paraId="3FC6ADC7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29C99213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Li, P. Chin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4F5A07F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Transmission cluste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E1AE773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Peer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792E1345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Moderate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77A63EDD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Reporting</w:t>
            </w:r>
          </w:p>
        </w:tc>
      </w:tr>
      <w:tr w:rsidR="00C57917" w:rsidRPr="00734E00" w14:paraId="4342FE83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4405911F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Lu, S. Chin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49D2655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Transmission cluste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BD45D13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Peer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5D0385B5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6B2D487E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Reporting, contact identification and index case identification</w:t>
            </w:r>
          </w:p>
        </w:tc>
      </w:tr>
      <w:tr w:rsidR="00C57917" w:rsidRPr="00734E00" w14:paraId="245A7040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7C2AC16D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Luo, S. Chin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F4B6AA3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Transmission cluste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B46A264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Peer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3FD0B27E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445C4F49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Reporting, contact identification and index case identification</w:t>
            </w:r>
          </w:p>
        </w:tc>
      </w:tr>
      <w:tr w:rsidR="00C57917" w:rsidRPr="00734E00" w14:paraId="0C20AB34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3C90FABA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Qian, G. Chin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0EF833F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Transmission cluste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F8ABAEA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Peer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831713C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0BD1D68E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Reporting, contact identification</w:t>
            </w:r>
          </w:p>
        </w:tc>
      </w:tr>
      <w:tr w:rsidR="00C57917" w:rsidRPr="00734E00" w14:paraId="64B33E3B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5C54A469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Qiu, Ch. Chin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63424AA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Transmission cluste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96F6368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Pre-print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11453180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2688AF21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Reporting, contact identification and index case identification</w:t>
            </w:r>
          </w:p>
        </w:tc>
      </w:tr>
      <w:tr w:rsidR="00C57917" w:rsidRPr="00734E00" w14:paraId="4E4507C2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</w:tcPr>
          <w:p w14:paraId="4B6754F2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Rothe, C. Germany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563296E3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Transmission cluster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6DD36D89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Peer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631E1043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</w:tcPr>
          <w:p w14:paraId="1362BEF9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Reporting, c</w:t>
            </w: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ontact identification</w:t>
            </w:r>
          </w:p>
        </w:tc>
      </w:tr>
      <w:tr w:rsidR="00C57917" w:rsidRPr="00734E00" w14:paraId="14746C1C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49478B3F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Tong, Z. Chin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8B5CDB2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Transmission cluste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1A10F63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Peer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2AD82E1F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426E16FB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Reporting, contact identification</w:t>
            </w:r>
          </w:p>
        </w:tc>
      </w:tr>
      <w:tr w:rsidR="00C57917" w:rsidRPr="00734E00" w14:paraId="27C00374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</w:tcPr>
          <w:p w14:paraId="5164283E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Xiao, W. Chin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0A68A399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Transmission cluster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6B58EC96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Peer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4D7925AF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Moderate</w:t>
            </w:r>
          </w:p>
        </w:tc>
        <w:tc>
          <w:tcPr>
            <w:tcW w:w="4401" w:type="dxa"/>
            <w:shd w:val="clear" w:color="auto" w:fill="auto"/>
            <w:vAlign w:val="center"/>
          </w:tcPr>
          <w:p w14:paraId="3BA799B2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Reporting</w:t>
            </w:r>
          </w:p>
        </w:tc>
      </w:tr>
      <w:tr w:rsidR="00C57917" w:rsidRPr="00734E00" w14:paraId="64EE9643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</w:tcPr>
          <w:p w14:paraId="0C513F0D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Ye, F.  Chin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23EC9B42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Transmission cluster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470CFC08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Peer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582D9C91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Moderate</w:t>
            </w:r>
          </w:p>
        </w:tc>
        <w:tc>
          <w:tcPr>
            <w:tcW w:w="4401" w:type="dxa"/>
            <w:shd w:val="clear" w:color="auto" w:fill="auto"/>
            <w:vAlign w:val="center"/>
          </w:tcPr>
          <w:p w14:paraId="68DC4276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Reporting</w:t>
            </w:r>
          </w:p>
        </w:tc>
      </w:tr>
      <w:tr w:rsidR="00C57917" w:rsidRPr="00734E00" w14:paraId="7181C43B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</w:tcPr>
          <w:p w14:paraId="300769AC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Yu, P. China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276DC374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Transmission cluster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14:paraId="38EFF60F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Peer</w:t>
            </w:r>
          </w:p>
        </w:tc>
        <w:tc>
          <w:tcPr>
            <w:tcW w:w="1240" w:type="dxa"/>
            <w:shd w:val="clear" w:color="auto" w:fill="auto"/>
            <w:vAlign w:val="center"/>
          </w:tcPr>
          <w:p w14:paraId="68BF6AC6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</w:tcPr>
          <w:p w14:paraId="12701928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Reporting, contact identification</w:t>
            </w:r>
          </w:p>
        </w:tc>
      </w:tr>
      <w:tr w:rsidR="00C57917" w:rsidRPr="00734E00" w14:paraId="6BDC2918" w14:textId="77777777" w:rsidTr="00722E8A">
        <w:trPr>
          <w:trHeight w:val="283"/>
        </w:trPr>
        <w:tc>
          <w:tcPr>
            <w:tcW w:w="1240" w:type="dxa"/>
            <w:shd w:val="clear" w:color="auto" w:fill="auto"/>
            <w:vAlign w:val="center"/>
            <w:hideMark/>
          </w:tcPr>
          <w:p w14:paraId="1A520E30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Zhang, J. Chin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8F6F990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Transmission cluster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5D0F703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Peer</w:t>
            </w:r>
          </w:p>
        </w:tc>
        <w:tc>
          <w:tcPr>
            <w:tcW w:w="1240" w:type="dxa"/>
            <w:shd w:val="clear" w:color="auto" w:fill="auto"/>
            <w:vAlign w:val="center"/>
            <w:hideMark/>
          </w:tcPr>
          <w:p w14:paraId="0CA0DE92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Low</w:t>
            </w:r>
          </w:p>
        </w:tc>
        <w:tc>
          <w:tcPr>
            <w:tcW w:w="4401" w:type="dxa"/>
            <w:shd w:val="clear" w:color="auto" w:fill="auto"/>
            <w:vAlign w:val="center"/>
            <w:hideMark/>
          </w:tcPr>
          <w:p w14:paraId="12874E86" w14:textId="77777777" w:rsidR="00C57917" w:rsidRPr="00734E00" w:rsidRDefault="00C57917" w:rsidP="00722E8A">
            <w:pPr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</w:pPr>
            <w:r w:rsidRPr="00734E00">
              <w:rPr>
                <w:rFonts w:ascii="Arial Narrow" w:eastAsia="Times New Roman" w:hAnsi="Arial Narrow" w:cs="Calibri"/>
                <w:color w:val="000000"/>
                <w:sz w:val="16"/>
                <w:szCs w:val="16"/>
                <w:lang w:val="en-GB" w:eastAsia="en-GB"/>
              </w:rPr>
              <w:t>Reporting, contact identification and index case identification</w:t>
            </w:r>
          </w:p>
        </w:tc>
      </w:tr>
    </w:tbl>
    <w:p w14:paraId="78216352" w14:textId="77777777" w:rsidR="00635CDA" w:rsidRDefault="00635CDA"/>
    <w:sectPr w:rsidR="00635C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7917"/>
    <w:rsid w:val="00635CDA"/>
    <w:rsid w:val="00BF7437"/>
    <w:rsid w:val="00C57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6D010"/>
  <w15:chartTrackingRefBased/>
  <w15:docId w15:val="{C808BCD6-1296-425B-91C8-BC1B6A0DF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7917"/>
    <w:pPr>
      <w:spacing w:after="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rsid w:val="00C5791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57917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49</Words>
  <Characters>4270</Characters>
  <Application>Microsoft Office Word</Application>
  <DocSecurity>0</DocSecurity>
  <Lines>35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5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edes yanes lane</dc:creator>
  <cp:keywords/>
  <dc:description/>
  <cp:lastModifiedBy>chn off35</cp:lastModifiedBy>
  <cp:revision>2</cp:revision>
  <dcterms:created xsi:type="dcterms:W3CDTF">2020-10-13T15:00:00Z</dcterms:created>
  <dcterms:modified xsi:type="dcterms:W3CDTF">2020-10-23T14:30:00Z</dcterms:modified>
</cp:coreProperties>
</file>